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DA968" w14:textId="7DF54126" w:rsidR="00EA4FAA" w:rsidRPr="0073532D" w:rsidRDefault="00EA4FAA" w:rsidP="00EA4FAA">
      <w:pPr>
        <w:jc w:val="center"/>
      </w:pPr>
      <w:r w:rsidRPr="0073532D">
        <w:rPr>
          <w:b/>
          <w:bCs/>
          <w:kern w:val="0"/>
          <w:sz w:val="15"/>
          <w:szCs w:val="15"/>
        </w:rPr>
        <w:t>Table S1</w:t>
      </w:r>
      <w:r w:rsidR="00C71CA5" w:rsidRPr="0073532D">
        <w:rPr>
          <w:b/>
          <w:bCs/>
          <w:kern w:val="0"/>
          <w:sz w:val="15"/>
          <w:szCs w:val="15"/>
        </w:rPr>
        <w:t xml:space="preserve"> </w:t>
      </w:r>
      <w:r w:rsidR="00F65C85" w:rsidRPr="0073532D">
        <w:rPr>
          <w:b/>
          <w:bCs/>
          <w:kern w:val="0"/>
          <w:sz w:val="15"/>
          <w:szCs w:val="15"/>
        </w:rPr>
        <w:t xml:space="preserve">The score of </w:t>
      </w:r>
      <w:r w:rsidR="001F2265" w:rsidRPr="001F2265">
        <w:rPr>
          <w:b/>
          <w:bCs/>
          <w:kern w:val="0"/>
          <w:sz w:val="15"/>
          <w:szCs w:val="15"/>
        </w:rPr>
        <w:t>diseases</w:t>
      </w:r>
      <w:r w:rsidR="00F65C85" w:rsidRPr="0073532D">
        <w:rPr>
          <w:b/>
          <w:bCs/>
          <w:kern w:val="0"/>
          <w:sz w:val="15"/>
          <w:szCs w:val="15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6"/>
        <w:gridCol w:w="6605"/>
        <w:gridCol w:w="971"/>
      </w:tblGrid>
      <w:tr w:rsidR="0028744C" w:rsidRPr="0028744C" w14:paraId="68F9D8C0" w14:textId="77777777" w:rsidTr="00734897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D10425" w14:textId="77777777" w:rsidR="0080500E" w:rsidRPr="0080500E" w:rsidRDefault="0080500E" w:rsidP="00734897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N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98FF6C" w14:textId="2E074382" w:rsidR="0080500E" w:rsidRPr="0080500E" w:rsidRDefault="001F2265" w:rsidP="00734897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</w:t>
            </w:r>
            <w:r w:rsidR="00092719" w:rsidRPr="00092719">
              <w:rPr>
                <w:color w:val="000000"/>
                <w:kern w:val="0"/>
                <w:sz w:val="18"/>
                <w:szCs w:val="18"/>
              </w:rPr>
              <w:t>ise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8B8F01" w14:textId="77777777" w:rsidR="0080500E" w:rsidRPr="0080500E" w:rsidRDefault="0080500E" w:rsidP="00734897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CCI Score</w:t>
            </w:r>
          </w:p>
        </w:tc>
      </w:tr>
      <w:tr w:rsidR="0028744C" w:rsidRPr="0080500E" w14:paraId="21F4CEE6" w14:textId="77777777" w:rsidTr="0080500E">
        <w:trPr>
          <w:trHeight w:val="276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D3137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55E14D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B1040B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38A2C7C7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20A2C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1D4E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F6EE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744C" w:rsidRPr="0080500E" w14:paraId="641239EF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6E36D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FA709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E753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4ABB4A6B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7D69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FB16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561F1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33C1F707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2CC0E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AFF1D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E70F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7A7EACCC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E9372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5655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BAD28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38736EA4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0312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B835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Rheumat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9ADF6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355977A9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84CDD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99879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Peptic ulce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B19CC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5B400854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04BFC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E839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Diabetes without chronic compl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CBF34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749D9651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C6192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FCD3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Diabetes with chronic compl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AFBDF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0500E" w:rsidRPr="0080500E" w14:paraId="4C4C6B58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8860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BAE4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Moderate or severe live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ABDF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0500E" w:rsidRPr="0080500E" w14:paraId="15F2AA94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EE6F0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E421A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D322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0500E" w:rsidRPr="0080500E" w14:paraId="7F69444E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A079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6F7FB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Hemiplegia or parapleg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3099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0500E" w:rsidRPr="0080500E" w14:paraId="0EA4891F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65AB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EF204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Any malignancy, including lymphoma and leukemia, except malignant neoplasm of sk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5353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0500E" w:rsidRPr="0080500E" w14:paraId="0665F517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D2860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2DAF8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Metastatic solid tu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72BBE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0500E" w:rsidRPr="0080500E" w14:paraId="5D02DBFD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81766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65B1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Mild live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815A2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00E" w:rsidRPr="0080500E" w14:paraId="68A9F1B8" w14:textId="77777777" w:rsidTr="008050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6794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7D79" w14:textId="77777777" w:rsidR="0080500E" w:rsidRPr="0080500E" w:rsidRDefault="0080500E" w:rsidP="0080500E">
            <w:pPr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AIDS H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2433A" w14:textId="77777777" w:rsidR="0080500E" w:rsidRPr="0080500E" w:rsidRDefault="0080500E" w:rsidP="0080500E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0500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21C670A7" w14:textId="77777777" w:rsidR="00D72288" w:rsidRDefault="00D72288" w:rsidP="00D72288">
      <w:pPr>
        <w:rPr>
          <w:b/>
          <w:bCs/>
          <w:color w:val="002060"/>
          <w:kern w:val="0"/>
          <w:sz w:val="15"/>
          <w:szCs w:val="15"/>
        </w:rPr>
      </w:pPr>
    </w:p>
    <w:p w14:paraId="751FDE77" w14:textId="3108CC86" w:rsidR="00A3304F" w:rsidRPr="009767FB" w:rsidRDefault="00A3304F" w:rsidP="00A3304F">
      <w:pPr>
        <w:jc w:val="center"/>
        <w:rPr>
          <w:b/>
          <w:bCs/>
          <w:kern w:val="0"/>
          <w:sz w:val="15"/>
          <w:szCs w:val="15"/>
        </w:rPr>
      </w:pPr>
      <w:r w:rsidRPr="009767FB">
        <w:rPr>
          <w:b/>
          <w:bCs/>
          <w:kern w:val="0"/>
          <w:sz w:val="15"/>
          <w:szCs w:val="15"/>
        </w:rPr>
        <w:t>Table S</w:t>
      </w:r>
      <w:r w:rsidR="00C71CA5" w:rsidRPr="009767FB">
        <w:rPr>
          <w:b/>
          <w:bCs/>
          <w:kern w:val="0"/>
          <w:sz w:val="15"/>
          <w:szCs w:val="15"/>
        </w:rPr>
        <w:t>2</w:t>
      </w:r>
      <w:r w:rsidRPr="009767FB">
        <w:rPr>
          <w:b/>
          <w:bCs/>
          <w:kern w:val="0"/>
          <w:sz w:val="15"/>
          <w:szCs w:val="15"/>
        </w:rPr>
        <w:t xml:space="preserve"> </w:t>
      </w:r>
      <w:r w:rsidR="006F5445" w:rsidRPr="009767FB">
        <w:rPr>
          <w:b/>
          <w:bCs/>
          <w:kern w:val="0"/>
          <w:sz w:val="15"/>
          <w:szCs w:val="15"/>
        </w:rPr>
        <w:t>Uni</w:t>
      </w:r>
      <w:r w:rsidRPr="009767FB">
        <w:rPr>
          <w:b/>
          <w:bCs/>
          <w:kern w:val="0"/>
          <w:sz w:val="15"/>
          <w:szCs w:val="15"/>
        </w:rPr>
        <w:t>variate logistic regression analyses of factors influencing CCI in females and males [Median (Q1, Q3)/n (%)]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12"/>
        <w:gridCol w:w="639"/>
        <w:gridCol w:w="1666"/>
        <w:gridCol w:w="309"/>
        <w:gridCol w:w="639"/>
        <w:gridCol w:w="1741"/>
      </w:tblGrid>
      <w:tr w:rsidR="00EB2F2B" w:rsidRPr="00A132A0" w14:paraId="59A885C4" w14:textId="77777777" w:rsidTr="00EB2F2B">
        <w:trPr>
          <w:trHeight w:val="276"/>
        </w:trPr>
        <w:tc>
          <w:tcPr>
            <w:tcW w:w="18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F652870" w14:textId="00FF7E98" w:rsidR="00EB2F2B" w:rsidRPr="00A132A0" w:rsidRDefault="00EB2F2B" w:rsidP="00585D17">
            <w:pPr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  <w:r w:rsidRPr="004B17E0">
              <w:rPr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54890" w14:textId="061780B1" w:rsidR="00EB2F2B" w:rsidRPr="00A132A0" w:rsidRDefault="00B67492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5B27E1">
              <w:rPr>
                <w:rFonts w:hint="eastAsia"/>
                <w:color w:val="000000"/>
                <w:kern w:val="0"/>
                <w:sz w:val="15"/>
                <w:szCs w:val="15"/>
              </w:rPr>
              <w:t>Female</w:t>
            </w: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</w:tcBorders>
            <w:vAlign w:val="center"/>
          </w:tcPr>
          <w:p w14:paraId="6325C249" w14:textId="77777777" w:rsidR="00EB2F2B" w:rsidRPr="00A132A0" w:rsidRDefault="00EB2F2B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DF40E" w14:textId="28ACF7D1" w:rsidR="00EB2F2B" w:rsidRPr="00A132A0" w:rsidRDefault="00B67492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</w:t>
            </w:r>
            <w:r w:rsidRPr="005B27E1">
              <w:rPr>
                <w:rFonts w:hint="eastAsia"/>
                <w:color w:val="000000"/>
                <w:kern w:val="0"/>
                <w:sz w:val="15"/>
                <w:szCs w:val="15"/>
              </w:rPr>
              <w:t>ale</w:t>
            </w: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EB2F2B" w:rsidRPr="00A132A0" w14:paraId="66278B33" w14:textId="77777777" w:rsidTr="00D60900">
        <w:trPr>
          <w:trHeight w:val="276"/>
        </w:trPr>
        <w:tc>
          <w:tcPr>
            <w:tcW w:w="1863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DE15FE" w14:textId="56EA9914" w:rsidR="00EB2F2B" w:rsidRPr="004B17E0" w:rsidRDefault="00EB2F2B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FE8138" w14:textId="3A8BFC4C" w:rsidR="00EB2F2B" w:rsidRPr="00AC6897" w:rsidRDefault="00EB2F2B" w:rsidP="00585D17">
            <w:pPr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132A0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B03A48" w14:textId="275AD537" w:rsidR="00EB2F2B" w:rsidRPr="00A132A0" w:rsidRDefault="00EB2F2B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317" w:type="pct"/>
            <w:tcBorders>
              <w:top w:val="nil"/>
              <w:bottom w:val="single" w:sz="6" w:space="0" w:color="auto"/>
            </w:tcBorders>
            <w:vAlign w:val="center"/>
          </w:tcPr>
          <w:p w14:paraId="0EB89614" w14:textId="77777777" w:rsidR="00EB2F2B" w:rsidRPr="00A132A0" w:rsidRDefault="00EB2F2B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624066" w14:textId="62B25E25" w:rsidR="00EB2F2B" w:rsidRPr="00AC6897" w:rsidRDefault="00EB2F2B" w:rsidP="00585D17">
            <w:pPr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132A0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4D7FAC" w14:textId="6FD29000" w:rsidR="00EB2F2B" w:rsidRPr="00A132A0" w:rsidRDefault="00EB2F2B" w:rsidP="00585D17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OR (95%CI)</w:t>
            </w:r>
          </w:p>
        </w:tc>
      </w:tr>
      <w:tr w:rsidR="004D424C" w:rsidRPr="00A132A0" w14:paraId="137B7206" w14:textId="77777777" w:rsidTr="00585D17">
        <w:trPr>
          <w:trHeight w:val="276"/>
        </w:trPr>
        <w:tc>
          <w:tcPr>
            <w:tcW w:w="18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09163" w14:textId="579952DE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764CFE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7497CB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62(1.061,1.063)</w:t>
            </w:r>
          </w:p>
        </w:tc>
        <w:tc>
          <w:tcPr>
            <w:tcW w:w="317" w:type="pct"/>
            <w:tcBorders>
              <w:top w:val="single" w:sz="6" w:space="0" w:color="auto"/>
            </w:tcBorders>
          </w:tcPr>
          <w:p w14:paraId="7443907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039B0" w14:textId="3A9B561E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E1E0D7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85(1.084,1.086)</w:t>
            </w:r>
          </w:p>
        </w:tc>
      </w:tr>
      <w:tr w:rsidR="004D424C" w:rsidRPr="00A132A0" w14:paraId="3EA6E553" w14:textId="77777777" w:rsidTr="00585D17">
        <w:trPr>
          <w:trHeight w:val="276"/>
        </w:trPr>
        <w:tc>
          <w:tcPr>
            <w:tcW w:w="2248" w:type="pct"/>
            <w:gridSpan w:val="2"/>
            <w:shd w:val="clear" w:color="auto" w:fill="auto"/>
            <w:noWrap/>
            <w:vAlign w:val="center"/>
            <w:hideMark/>
          </w:tcPr>
          <w:p w14:paraId="01D20276" w14:textId="7A345599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Ethnic (Reference: Asian or Asian British)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70B517C5" w14:textId="7777777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7" w:type="pct"/>
          </w:tcPr>
          <w:p w14:paraId="7E17B199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5DD588" w14:textId="5F092D32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0D5A1A4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4D424C" w:rsidRPr="00A132A0" w14:paraId="44AAD231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23B86557" w14:textId="49E52D4E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Black or Black British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14795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07F19E7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47(0.967,1.133)</w:t>
            </w:r>
          </w:p>
        </w:tc>
        <w:tc>
          <w:tcPr>
            <w:tcW w:w="317" w:type="pct"/>
          </w:tcPr>
          <w:p w14:paraId="5B0E92EF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1187F6" w14:textId="6E0543FF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699C86D" w14:textId="01E1E6C5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85</w:t>
            </w:r>
            <w:r w:rsidR="004775BC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0.781,0.926)</w:t>
            </w:r>
          </w:p>
        </w:tc>
      </w:tr>
      <w:tr w:rsidR="004D424C" w:rsidRPr="00A132A0" w14:paraId="3510875F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84E7E69" w14:textId="62AE5AFE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Mixe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546F78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10450299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871(0.781,0.971)</w:t>
            </w:r>
          </w:p>
        </w:tc>
        <w:tc>
          <w:tcPr>
            <w:tcW w:w="317" w:type="pct"/>
          </w:tcPr>
          <w:p w14:paraId="6419A61E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815D4E" w14:textId="5927BA0F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7E55C3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733(0.642,0.836)</w:t>
            </w:r>
          </w:p>
        </w:tc>
      </w:tr>
      <w:tr w:rsidR="004D424C" w:rsidRPr="00A132A0" w14:paraId="02B9E1C7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5626210D" w14:textId="64A2D635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CECBE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0B7086FB" w14:textId="6E42F9D1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92</w:t>
            </w:r>
            <w:r w:rsidR="00091DFB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0.836,1.012)</w:t>
            </w:r>
          </w:p>
        </w:tc>
        <w:tc>
          <w:tcPr>
            <w:tcW w:w="317" w:type="pct"/>
          </w:tcPr>
          <w:p w14:paraId="66AD2185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F6F18B" w14:textId="4706B07A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9D61B2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812(0.733,0.901)</w:t>
            </w:r>
          </w:p>
        </w:tc>
      </w:tr>
      <w:tr w:rsidR="004D424C" w:rsidRPr="00A132A0" w14:paraId="367E9F67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3017495D" w14:textId="6D86F02A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6645D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692E7EE" w14:textId="57FBE32B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89</w:t>
            </w:r>
            <w:r w:rsidR="00091DFB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0.844,0.94</w:t>
            </w:r>
            <w:r w:rsidR="00091DFB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7" w:type="pct"/>
          </w:tcPr>
          <w:p w14:paraId="6219DFA6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D87B96" w14:textId="1AEBC60F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0A196F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922(0.875,0.971)</w:t>
            </w:r>
          </w:p>
        </w:tc>
      </w:tr>
      <w:tr w:rsidR="004D424C" w:rsidRPr="00A132A0" w14:paraId="58C03599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32B5F16F" w14:textId="7A48C7ED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BMI (Kg/m</w:t>
            </w:r>
            <w:r w:rsidRPr="00216CBE">
              <w:rPr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FBFFF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4696D1D6" w14:textId="7546C7ED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7</w:t>
            </w:r>
            <w:r w:rsidR="00091DFB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1.068,1.072)</w:t>
            </w:r>
          </w:p>
        </w:tc>
        <w:tc>
          <w:tcPr>
            <w:tcW w:w="317" w:type="pct"/>
          </w:tcPr>
          <w:p w14:paraId="165B17D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FCE04D" w14:textId="15A5D7F9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35B07B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69(1.067,1.071)</w:t>
            </w:r>
          </w:p>
        </w:tc>
      </w:tr>
      <w:tr w:rsidR="004D424C" w:rsidRPr="00A132A0" w14:paraId="58409132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0D52365" w14:textId="62BC389F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WH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BBBA59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1BE8CE50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252.327(224.931,283.1)</w:t>
            </w:r>
          </w:p>
        </w:tc>
        <w:tc>
          <w:tcPr>
            <w:tcW w:w="317" w:type="pct"/>
          </w:tcPr>
          <w:p w14:paraId="7C65FDE9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3F8EC8" w14:textId="3FAD74C8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555F95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782.367(683.18,896.167)</w:t>
            </w:r>
          </w:p>
        </w:tc>
      </w:tr>
      <w:tr w:rsidR="004D424C" w:rsidRPr="00A132A0" w14:paraId="6A671A44" w14:textId="77777777" w:rsidTr="00585D17">
        <w:trPr>
          <w:trHeight w:val="276"/>
        </w:trPr>
        <w:tc>
          <w:tcPr>
            <w:tcW w:w="2248" w:type="pct"/>
            <w:gridSpan w:val="2"/>
            <w:shd w:val="clear" w:color="auto" w:fill="auto"/>
            <w:noWrap/>
            <w:vAlign w:val="center"/>
            <w:hideMark/>
          </w:tcPr>
          <w:p w14:paraId="400F229A" w14:textId="2C1F584D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Income (Reference: Less than 18,000)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1FAF35F4" w14:textId="7777777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7" w:type="pct"/>
          </w:tcPr>
          <w:p w14:paraId="51DACCD7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B59A79" w14:textId="6FCACB01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F3DCB7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4D424C" w:rsidRPr="00A132A0" w14:paraId="7EA50A8F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10678EFA" w14:textId="7EC494F8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18,000 to 31,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FE4D25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3866B61D" w14:textId="1E73DD50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666(0.652,0.68</w:t>
            </w:r>
            <w:r w:rsidR="00E3479D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7" w:type="pct"/>
          </w:tcPr>
          <w:p w14:paraId="2B9C38A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655445" w14:textId="51F12819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55EBDD2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619(0.604,0.634)</w:t>
            </w:r>
          </w:p>
        </w:tc>
      </w:tr>
      <w:tr w:rsidR="004D424C" w:rsidRPr="00A132A0" w14:paraId="64D1FE49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1C931805" w14:textId="0329D6F2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31,000 to 52,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0D4C4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6333750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475(0.465,0.486)</w:t>
            </w:r>
          </w:p>
        </w:tc>
        <w:tc>
          <w:tcPr>
            <w:tcW w:w="317" w:type="pct"/>
          </w:tcPr>
          <w:p w14:paraId="10FDC18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81CE9A7" w14:textId="23370669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83C8549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418(0.408,0.429)</w:t>
            </w:r>
          </w:p>
        </w:tc>
      </w:tr>
      <w:tr w:rsidR="004D424C" w:rsidRPr="00A132A0" w14:paraId="35EB384D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7151C45" w14:textId="48E534D2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52,000 to 100,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EA7688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0D215B9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362(0.354,0.372)</w:t>
            </w:r>
          </w:p>
        </w:tc>
        <w:tc>
          <w:tcPr>
            <w:tcW w:w="317" w:type="pct"/>
          </w:tcPr>
          <w:p w14:paraId="74B4D357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983DA4" w14:textId="71F5907C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81717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306(0.298,0.314)</w:t>
            </w:r>
          </w:p>
        </w:tc>
      </w:tr>
      <w:tr w:rsidR="004D424C" w:rsidRPr="00A132A0" w14:paraId="5A4F65F6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1BDBB9CB" w14:textId="501E45BA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Greater than 100,0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734FB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7DC6682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275(0.263,0.288)</w:t>
            </w:r>
          </w:p>
        </w:tc>
        <w:tc>
          <w:tcPr>
            <w:tcW w:w="317" w:type="pct"/>
          </w:tcPr>
          <w:p w14:paraId="5C1FF05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95F130" w14:textId="581C98D4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6529C9F" w14:textId="74FBC20D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259(0.249,0.27</w:t>
            </w:r>
            <w:r w:rsidR="00E3479D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4D424C" w:rsidRPr="00A132A0" w14:paraId="0FC1C1D9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33078548" w14:textId="3ED6BE0B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TDI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90D8BF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49D7FD10" w14:textId="5DFE046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5</w:t>
            </w:r>
            <w:r w:rsidR="00E3479D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1.048,1.053)</w:t>
            </w:r>
          </w:p>
        </w:tc>
        <w:tc>
          <w:tcPr>
            <w:tcW w:w="317" w:type="pct"/>
          </w:tcPr>
          <w:p w14:paraId="365D90A6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143B4E" w14:textId="5053B542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934202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044(1.041,1.046)</w:t>
            </w:r>
          </w:p>
        </w:tc>
      </w:tr>
      <w:tr w:rsidR="004D424C" w:rsidRPr="00A132A0" w14:paraId="43848144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17366139" w14:textId="380CC159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IPAQ (Reference: Low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3C94D0" w14:textId="7777777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B259F84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17" w:type="pct"/>
          </w:tcPr>
          <w:p w14:paraId="4442DDF3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656E62" w14:textId="3E830AD2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74880DD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4D424C" w:rsidRPr="00A132A0" w14:paraId="526D29FF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4D5FE585" w14:textId="40AAB481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F4F4A8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3A5ACCF7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785(0.769,0.802)</w:t>
            </w:r>
          </w:p>
        </w:tc>
        <w:tc>
          <w:tcPr>
            <w:tcW w:w="317" w:type="pct"/>
          </w:tcPr>
          <w:p w14:paraId="24D72826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875E3FD" w14:textId="54498DF1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B84CF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845(0.825,0.864)</w:t>
            </w:r>
          </w:p>
        </w:tc>
      </w:tr>
      <w:tr w:rsidR="004D424C" w:rsidRPr="00A132A0" w14:paraId="4ABC1044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40F0F121" w14:textId="5483E17A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5F627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44525E0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76(0.744,0.777)</w:t>
            </w:r>
          </w:p>
        </w:tc>
        <w:tc>
          <w:tcPr>
            <w:tcW w:w="317" w:type="pct"/>
          </w:tcPr>
          <w:p w14:paraId="4DDDDF6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ED2B4D" w14:textId="6D2C0C39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A2E1C4" w14:textId="0ED482D1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768(0.75</w:t>
            </w:r>
            <w:r w:rsidR="002F5BF5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,0.785)</w:t>
            </w:r>
          </w:p>
        </w:tc>
      </w:tr>
      <w:tr w:rsidR="004D424C" w:rsidRPr="00A132A0" w14:paraId="5692F849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2BC8E87B" w14:textId="2DD76565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Smoking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8B801D" w14:textId="7777777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63BEB2AC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17" w:type="pct"/>
          </w:tcPr>
          <w:p w14:paraId="0DE1619F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5D95E08" w14:textId="53D0D753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EF921D0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4D424C" w:rsidRPr="00A132A0" w14:paraId="6BFCE936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5F4BEC8C" w14:textId="75F67F08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Previous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BEA380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7293743C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319(1.297,1.342)</w:t>
            </w:r>
          </w:p>
        </w:tc>
        <w:tc>
          <w:tcPr>
            <w:tcW w:w="317" w:type="pct"/>
          </w:tcPr>
          <w:p w14:paraId="107DC13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DF230D" w14:textId="1A6ADBC4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5069F0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714(1.684,1.745)</w:t>
            </w:r>
          </w:p>
        </w:tc>
      </w:tr>
      <w:tr w:rsidR="004D424C" w:rsidRPr="00A132A0" w14:paraId="74D71BD4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08BB254" w14:textId="62246F71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45282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7A21CEEE" w14:textId="79443593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674(1.629,1.72</w:t>
            </w:r>
            <w:r w:rsidR="006A61B7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7" w:type="pct"/>
          </w:tcPr>
          <w:p w14:paraId="69741875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0C8934" w14:textId="436A8B70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1F87CC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758(1.712,1.804)</w:t>
            </w:r>
          </w:p>
        </w:tc>
      </w:tr>
      <w:tr w:rsidR="004D424C" w:rsidRPr="00A132A0" w14:paraId="34603192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7B538FCB" w14:textId="2624ECAA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Alcohol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C061A5" w14:textId="7777777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226EDD5F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17" w:type="pct"/>
          </w:tcPr>
          <w:p w14:paraId="66347E19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2F449B" w14:textId="25DB395D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679F8A" w14:textId="77777777" w:rsidR="004D424C" w:rsidRPr="00A132A0" w:rsidRDefault="004D424C" w:rsidP="004D424C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4D424C" w:rsidRPr="00A132A0" w14:paraId="69073633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95A8FF8" w14:textId="7159153A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lastRenderedPageBreak/>
              <w:t>Previous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52067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2FCE05BA" w14:textId="48C830A1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26</w:t>
            </w:r>
            <w:r w:rsidR="006A61B7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(1.199,1.325)</w:t>
            </w:r>
          </w:p>
        </w:tc>
        <w:tc>
          <w:tcPr>
            <w:tcW w:w="317" w:type="pct"/>
          </w:tcPr>
          <w:p w14:paraId="6BFB334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BE80E6" w14:textId="06D672B5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063A03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415(1.325,1.511)</w:t>
            </w:r>
          </w:p>
        </w:tc>
      </w:tr>
      <w:tr w:rsidR="004D424C" w:rsidRPr="00A132A0" w14:paraId="17136823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54B72DE6" w14:textId="1597BCE0" w:rsidR="004D424C" w:rsidRPr="00A132A0" w:rsidRDefault="004D424C" w:rsidP="00FD7D27">
            <w:pPr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68B590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560A0318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644(0.624,0.665)</w:t>
            </w:r>
          </w:p>
        </w:tc>
        <w:tc>
          <w:tcPr>
            <w:tcW w:w="317" w:type="pct"/>
          </w:tcPr>
          <w:p w14:paraId="25BC2BD1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2588E2" w14:textId="1EEA834F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00125CA" w14:textId="3353806F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0.777(0.74</w:t>
            </w:r>
            <w:r w:rsidR="006A61B7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,0.817)</w:t>
            </w:r>
          </w:p>
        </w:tc>
      </w:tr>
      <w:tr w:rsidR="004D424C" w:rsidRPr="00A132A0" w14:paraId="7329DB40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5E8ED191" w14:textId="15F78466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Maternal smoking around birth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0A9320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38BAF83C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126(1.107,1.146)</w:t>
            </w:r>
          </w:p>
        </w:tc>
        <w:tc>
          <w:tcPr>
            <w:tcW w:w="317" w:type="pct"/>
          </w:tcPr>
          <w:p w14:paraId="27AA8EAF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D1E5D1" w14:textId="3EE9BAA8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A6A82D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113(1.093,1.133)</w:t>
            </w:r>
          </w:p>
        </w:tc>
      </w:tr>
      <w:tr w:rsidR="004D424C" w:rsidRPr="00A132A0" w14:paraId="0C2E519D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27CD1718" w14:textId="15950B07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Illnesses of father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FBBC7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317A561C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189(1.167,1.212)</w:t>
            </w:r>
          </w:p>
        </w:tc>
        <w:tc>
          <w:tcPr>
            <w:tcW w:w="317" w:type="pct"/>
          </w:tcPr>
          <w:p w14:paraId="419BF5D5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463615" w14:textId="55308645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995A02A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248(1.224,1.272)</w:t>
            </w:r>
          </w:p>
        </w:tc>
      </w:tr>
      <w:tr w:rsidR="004D424C" w:rsidRPr="00A132A0" w14:paraId="1108313A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67FDAC28" w14:textId="29BC73F9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Illnesses of mother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C2563F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7F736EF2" w14:textId="42FE5D71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267(1.244,1.29</w:t>
            </w:r>
            <w:r w:rsidR="006A61B7">
              <w:rPr>
                <w:color w:val="000000"/>
                <w:kern w:val="0"/>
                <w:sz w:val="15"/>
                <w:szCs w:val="15"/>
              </w:rPr>
              <w:t>0</w:t>
            </w:r>
            <w:r w:rsidRPr="00A132A0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7" w:type="pct"/>
          </w:tcPr>
          <w:p w14:paraId="140A6B93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7445BC" w14:textId="1732D462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9A3EEA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305(1.282,1.329)</w:t>
            </w:r>
          </w:p>
        </w:tc>
      </w:tr>
      <w:tr w:rsidR="004D424C" w:rsidRPr="00A132A0" w14:paraId="7D6A1A3B" w14:textId="77777777" w:rsidTr="00585D17">
        <w:trPr>
          <w:trHeight w:val="276"/>
        </w:trPr>
        <w:tc>
          <w:tcPr>
            <w:tcW w:w="1863" w:type="pct"/>
            <w:shd w:val="clear" w:color="auto" w:fill="auto"/>
            <w:noWrap/>
            <w:vAlign w:val="center"/>
            <w:hideMark/>
          </w:tcPr>
          <w:p w14:paraId="02553166" w14:textId="1EE11F83" w:rsidR="004D424C" w:rsidRPr="00A132A0" w:rsidRDefault="004D424C" w:rsidP="004D424C">
            <w:pPr>
              <w:rPr>
                <w:color w:val="000000"/>
                <w:kern w:val="0"/>
                <w:sz w:val="15"/>
                <w:szCs w:val="15"/>
              </w:rPr>
            </w:pPr>
            <w:r w:rsidRPr="00216CBE">
              <w:rPr>
                <w:b/>
                <w:bCs/>
                <w:color w:val="000000"/>
                <w:kern w:val="0"/>
                <w:sz w:val="15"/>
                <w:szCs w:val="15"/>
              </w:rPr>
              <w:t>Illnesses of siblings (Reference: No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954D9CB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6733FC0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579(1.555,1.604)</w:t>
            </w:r>
          </w:p>
        </w:tc>
        <w:tc>
          <w:tcPr>
            <w:tcW w:w="317" w:type="pct"/>
          </w:tcPr>
          <w:p w14:paraId="64861104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5809EE" w14:textId="6ECDB42D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81DF8D" w14:textId="77777777" w:rsidR="004D424C" w:rsidRPr="00A132A0" w:rsidRDefault="004D424C" w:rsidP="004D424C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132A0">
              <w:rPr>
                <w:color w:val="000000"/>
                <w:kern w:val="0"/>
                <w:sz w:val="15"/>
                <w:szCs w:val="15"/>
              </w:rPr>
              <w:t>1.746(1.717,1.775)</w:t>
            </w:r>
          </w:p>
        </w:tc>
      </w:tr>
    </w:tbl>
    <w:p w14:paraId="35847328" w14:textId="77777777" w:rsidR="00A132A0" w:rsidRDefault="00A132A0" w:rsidP="009329E4"/>
    <w:sectPr w:rsidR="00A13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557DE" w14:textId="77777777" w:rsidR="00575CF0" w:rsidRDefault="00575CF0" w:rsidP="009329E4">
      <w:r>
        <w:separator/>
      </w:r>
    </w:p>
  </w:endnote>
  <w:endnote w:type="continuationSeparator" w:id="0">
    <w:p w14:paraId="0044E755" w14:textId="77777777" w:rsidR="00575CF0" w:rsidRDefault="00575CF0" w:rsidP="00932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5AFBD" w14:textId="77777777" w:rsidR="00575CF0" w:rsidRDefault="00575CF0" w:rsidP="009329E4">
      <w:r>
        <w:separator/>
      </w:r>
    </w:p>
  </w:footnote>
  <w:footnote w:type="continuationSeparator" w:id="0">
    <w:p w14:paraId="1DA20E2B" w14:textId="77777777" w:rsidR="00575CF0" w:rsidRDefault="00575CF0" w:rsidP="00932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DA3Njc1NjY0tTRU0lEKTi0uzszPAykwrwUATcvYCCwAAAA="/>
  </w:docVars>
  <w:rsids>
    <w:rsidRoot w:val="009B1110"/>
    <w:rsid w:val="00091DFB"/>
    <w:rsid w:val="00092719"/>
    <w:rsid w:val="000E6314"/>
    <w:rsid w:val="00106213"/>
    <w:rsid w:val="00107440"/>
    <w:rsid w:val="00147BB9"/>
    <w:rsid w:val="00191F32"/>
    <w:rsid w:val="001F2265"/>
    <w:rsid w:val="0028744C"/>
    <w:rsid w:val="002A6B88"/>
    <w:rsid w:val="002F5BF5"/>
    <w:rsid w:val="004775BC"/>
    <w:rsid w:val="004D424C"/>
    <w:rsid w:val="004F650D"/>
    <w:rsid w:val="00575CF0"/>
    <w:rsid w:val="00585D17"/>
    <w:rsid w:val="005E5606"/>
    <w:rsid w:val="006A61B7"/>
    <w:rsid w:val="006F5445"/>
    <w:rsid w:val="00734897"/>
    <w:rsid w:val="0073532D"/>
    <w:rsid w:val="007C2D29"/>
    <w:rsid w:val="0080500E"/>
    <w:rsid w:val="008A768E"/>
    <w:rsid w:val="008D24E9"/>
    <w:rsid w:val="00900CA5"/>
    <w:rsid w:val="009329E4"/>
    <w:rsid w:val="0093465E"/>
    <w:rsid w:val="009767FB"/>
    <w:rsid w:val="009B1110"/>
    <w:rsid w:val="009E2580"/>
    <w:rsid w:val="00A132A0"/>
    <w:rsid w:val="00A32B6C"/>
    <w:rsid w:val="00A3304F"/>
    <w:rsid w:val="00A659CA"/>
    <w:rsid w:val="00AC6897"/>
    <w:rsid w:val="00B6351E"/>
    <w:rsid w:val="00B67492"/>
    <w:rsid w:val="00C05B32"/>
    <w:rsid w:val="00C71CA5"/>
    <w:rsid w:val="00D72288"/>
    <w:rsid w:val="00DF3B07"/>
    <w:rsid w:val="00E3479D"/>
    <w:rsid w:val="00EA4FAA"/>
    <w:rsid w:val="00EB2F2B"/>
    <w:rsid w:val="00F65C85"/>
    <w:rsid w:val="00F76EAF"/>
    <w:rsid w:val="00FC79A8"/>
    <w:rsid w:val="00FD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81C21"/>
  <w15:chartTrackingRefBased/>
  <w15:docId w15:val="{C53FFBF4-0670-4232-B88C-7AFD92AF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c</dc:creator>
  <cp:keywords/>
  <dc:description/>
  <cp:lastModifiedBy>wang cc</cp:lastModifiedBy>
  <cp:revision>68</cp:revision>
  <dcterms:created xsi:type="dcterms:W3CDTF">2022-09-06T04:05:00Z</dcterms:created>
  <dcterms:modified xsi:type="dcterms:W3CDTF">2022-09-21T08:35:00Z</dcterms:modified>
</cp:coreProperties>
</file>